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  <w:jc w:val="center"/>
      </w:pPr>
      <w:r>
        <w:t>Supplementary Information</w:t>
      </w:r>
    </w:p>
    <w:p>
      <w:r>
        <w:t>Genetically nominated cardiovascular-kidney-metabolic features are not preferentially responsive to weight-loss and cardiometabolic interventions</w:t>
      </w:r>
    </w:p>
    <w:p>
      <w:pPr>
        <w:pStyle w:val="Heading1"/>
      </w:pPr>
      <w:r>
        <w:t>Supplementary Tables</w:t>
      </w:r>
    </w:p>
    <w:p>
      <w:r>
        <w:rPr>
          <w:b/>
        </w:rPr>
        <w:t>Supplementary Table S1. Feature flow per layer.</w:t>
      </w:r>
      <w:r>
        <w:t xml:space="preserve"> Number of measured features that were cis-instrumented, genetically nominated, and entered the non-nominated comparison group, for each molecular layer. These are the per-representative-contrast sets (the methylome row uses the DIRECT-PLUS cohort; per-cohort methylome counts are in Table 2), a different denominator from the deduplicated nominated master list in Table S2 — the two are not directly comparable feature-by-feature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3120"/>
        <w:gridCol w:w="3120"/>
        <w:gridCol w:w="3120"/>
      </w:tblGrid>
      <w:tr>
        <w:trPr>
          <w:tblHeader w:val="true"/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layer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stag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n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Prote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asur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4170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Prote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instrument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1736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Prote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minat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85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Prote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compariso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1651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Transcript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asur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28541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Transcript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instrument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1350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Transcript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minat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25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Transcript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compariso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1325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abol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asur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952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abol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instrument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555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abol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minat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255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abol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compariso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300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hyl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asur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866091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hyl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instrument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9181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hyl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minat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1531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hyl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compariso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7650</w:t>
            </w:r>
          </w:p>
        </w:tc>
      </w:tr>
    </w:tbl>
    <w:p/>
    <w:p>
      <w:r>
        <w:rPr>
          <w:b/>
        </w:rPr>
        <w:t>Supplementary Table S2. Genetically nominated features (all four layers).</w:t>
      </w:r>
      <w:r>
        <w:t xml:space="preserve"> One row per nominated feature with stable identifier (UniProt / Ensembl gene / CpG / HMDB), the CKM outcome(s) it was nominated for, the nomination tier, and instrument details where available (n=1,875: proteome 84, transcriptome 81, methylome 1,395, metabolome 315). These counts are the deduplicated nominated features (with stable identifiers) across all eight CKM outcomes and nomination tiers — a different denominator from the per-representative-contrast counts in Table S1, so the two are not directly comparable feature-by-feature. The transcriptome set uses cis-MR p&lt;0.05 and colocalization (the source is_causal field is unpopulated and was not used). Methylome instrument counts/F and transcriptome MR outcomes are not available at feature level on disk (NA). Provided as a machine-readable file.</w:t>
      </w:r>
    </w:p>
    <w:p>
      <w:r>
        <w:rPr>
          <w:i/>
        </w:rPr>
        <w:t>(Provided as a machine-readable supplementary file.)</w:t>
      </w:r>
    </w:p>
    <w:p>
      <w:r>
        <w:rPr>
          <w:b/>
        </w:rPr>
        <w:t>Supplementary Table S3. Per-outcome nomination counts (eGFR dominance).</w:t>
      </w:r>
      <w:r>
        <w:t xml:space="preserve"> Number of features nominated for each CKM outcome, illustrating that estimated glomerular filtration rate (the only quantitative trait, best-powered GWAS) dominates the nominated set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3120"/>
        <w:gridCol w:w="3120"/>
        <w:gridCol w:w="3120"/>
      </w:tblGrid>
      <w:tr>
        <w:trPr>
          <w:tblHeader w:val="true"/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outc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n_nominate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quantitative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T2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94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AFL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5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CA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86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AF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36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eGFR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299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yes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strok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8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HF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46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CKD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164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</w:tbl>
    <w:p/>
    <w:p>
      <w:r>
        <w:rPr>
          <w:b/>
        </w:rPr>
        <w:t>Supplementary Table S4. Instrument diagnostics.</w:t>
      </w:r>
      <w:r>
        <w:t xml:space="preserve"> Median cis-instrument F-statistic, percentage with F&gt;10, and percentage of multi-signal loci, for the proteome and metabolome (transcriptome and methylome feature-level cis-instrument F are not available; see Table S2). Metabolome multi-signal percentage is not defined — metabolites were clustered by shared metaboQTL gene — and is marked NA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2340"/>
        <w:gridCol w:w="2340"/>
        <w:gridCol w:w="2340"/>
        <w:gridCol w:w="2340"/>
      </w:tblGrid>
      <w:tr>
        <w:trPr>
          <w:tblHeader w:val="true"/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layer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medF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pctF10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pctMulti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Proteome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366.6895055838813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100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71.87666135034556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Metabolome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84.95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100</w:t>
            </w:r>
          </w:p>
        </w:tc>
        <w:tc>
          <w:tcPr>
            <w:tcW w:type="dxa" w:w="2340"/>
          </w:tcPr>
          <w:p>
            <w:pPr>
              <w:spacing w:after="20"/>
            </w:pPr>
          </w:p>
        </w:tc>
      </w:tr>
    </w:tbl>
    <w:p/>
    <w:p>
      <w:r>
        <w:rPr>
          <w:b/>
        </w:rPr>
        <w:t>Supplementary Table S5a. Intervention estimand and ancestry per response cohort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2340"/>
        <w:gridCol w:w="2340"/>
        <w:gridCol w:w="2340"/>
        <w:gridCol w:w="2340"/>
      </w:tblGrid>
      <w:tr>
        <w:trPr>
          <w:tblHeader w:val="true"/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Cohort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Intervention (class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Estimand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Ancestry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DiRECT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Caloric restriction (diet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 (RCT active arm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~98% White (overall ITT)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By-Band-Sleeve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Bariatric surgery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hite (British/Irish) 93%, Other 7%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STEP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Semaglutide (GLP-1RA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Randomized treatment vs placebo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hite 75.1%, Asian 12.4%, Black 5.0%, Other 7.6%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MPEROR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mpagliflozin (SGLT2i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Randomized treatment vs placebo (heart failure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hite ~85%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HERITAGE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xercise training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uropean ~65% (n=424), African ~35% (n=230)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GSE83452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Diet + bariatric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Not reported (single-centre, Antwerp, Belgium)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GSE84046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nergy restriction (high- vs normal-protein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Randomized arms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Not reported (single-centre, Wageningen, Netherlands)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DIRECT-PLUS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Mediterranean diet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 (RCT arm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Not reported (single-centre, Israel); 228 M / 28 F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PREDIMED (Arpón subset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Mediterranean diet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Spanish (PREDIMED-Navarra, high-CV-risk)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Bariatric surgery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Not reported (single-centre, Leipzig, Germany)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Behavioral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hite 89.8%, Black 6.8%, Asian 3.4%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Benton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Roux-en-Y gastric bypass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Not reported (single-centre, Wellington, New Zealand)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Bagheri / Tanriverdi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Sleeve + RYGB (bariatric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hite 82.7%, African American 9.6%, Hispanic 7.7%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By-Band-Sleeve (Smith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Bariatric surgery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hite 86%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DiRECT (Corbin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Caloric restriction (diet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Within-person Δ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~98% White (overall ITT)</w:t>
            </w:r>
          </w:p>
        </w:tc>
      </w:tr>
    </w:tbl>
    <w:p/>
    <w:p>
      <w:r>
        <w:rPr>
          <w:b/>
        </w:rPr>
        <w:t>Supplementary Table S5b. Source-overlap and ancestry audit.</w:t>
      </w:r>
      <w:r>
        <w:t xml:space="preserve"> QTL and outcome-GWAS sources, ancestry, and overlap with the response cohorts (overlap is minimal and, where present, biases two-sample MR toward observational association, making a null conservative)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2340"/>
        <w:gridCol w:w="2340"/>
        <w:gridCol w:w="2340"/>
        <w:gridCol w:w="2340"/>
      </w:tblGrid>
      <w:tr>
        <w:trPr>
          <w:tblHeader w:val="true"/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component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sources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ancestry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b/>
                <w:sz w:val="18"/>
              </w:rPr>
              <w:t>overlap_note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pQTL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UKB-PPP; deCODE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UR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none with response cohorts; minor possible UKB↔outcome-GWAS overlap (inflates, not nulls)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QTL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GTEx (via eQTL Catalogue: QTD000266, QTD000116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UR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none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mQTL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GoDMC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UR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none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metaboQTL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Chen-CLSA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UR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none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Outcome GWAS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8 CKM GWAS (GCST accessions)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mostly EUR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minor possible UKB↔pQTL</w:t>
            </w:r>
          </w:p>
        </w:tc>
      </w:tr>
      <w:tr>
        <w:trPr>
          <w:cantSplit/>
        </w:trPr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Response cohorts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DiRECT,BBS,STEP,EMPEROR,DIRECT-PLUS,PREDIMED,DRIFT2,Benton,Bagheri,GSE83452/84046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EUR/Western</w:t>
            </w:r>
          </w:p>
        </w:tc>
        <w:tc>
          <w:tcPr>
            <w:tcW w:type="dxa" w:w="2340"/>
          </w:tcPr>
          <w:p>
            <w:pPr>
              <w:spacing w:after="20"/>
            </w:pPr>
            <w:r>
              <w:rPr>
                <w:sz w:val="18"/>
              </w:rPr>
              <w:t>—</w:t>
            </w:r>
          </w:p>
        </w:tc>
      </w:tr>
    </w:tbl>
    <w:p/>
    <w:p>
      <w:r>
        <w:rPr>
          <w:b/>
        </w:rPr>
        <w:t>Supplementary Table S6a. Methylome baseline-variance balance and matched effect size.</w:t>
      </w:r>
      <w:r>
        <w:t xml:space="preserve"> Per dataset and nomination tier: paired n, raw and variance-matched permutation P, baseline-SD of nominated vs comparison CpGs and its Mann-Whitney P, OLS-adjusted P, and the matched Cliff's delta with 95% CI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>
        <w:trPr>
          <w:tblHeader w:val="true"/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dataset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tissue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intervention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n_pairs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tier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raw_perm_p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matched_perm_p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baseSD_nominate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baseSD_comparison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baseSD_p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ols_p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note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cliffs_delta_matche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delta_lo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b/>
                <w:sz w:val="18"/>
              </w:rPr>
              <w:t>delta_hi</w:t>
            </w: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DIRECT-PLUS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ed-diet 18mo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25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374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67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0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2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2.3e-0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10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definitive; matched null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27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653</w:t>
            </w: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DIRECT-PLUS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ed-diet 18mo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25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247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21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9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2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2e-0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427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atched null</w:t>
            </w: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DIRECT-PLUS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ed-diet 18mo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25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7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79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8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2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4e-0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44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atched null</w:t>
            </w: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PREDIME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ed-diet 5yr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3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86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28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467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49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1.8e-0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95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null even raw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19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-0.0294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25</w:t>
            </w: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PREDIME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ed-diet 5yr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3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8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73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47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49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4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161</w:t>
            </w: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PREDIME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ed-diet 5yr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3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62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66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459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49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1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145</w:t>
            </w: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ariatric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1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784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17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79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0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1.7e-0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29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atched null; mr_sig hint=eGFR artifact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-0.015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-0.045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16</w:t>
            </w: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ariatric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1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30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9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7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0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01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23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atched null</w:t>
            </w: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ariatric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1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94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78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6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0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01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702</w:t>
            </w: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enton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adipose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RYGB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1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0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62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9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02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85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raw persistence=confound; matched null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-0.0167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-0.0494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149</w:t>
            </w: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enton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adipose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RYGB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1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0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43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84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0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686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atched null</w:t>
            </w: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enton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adipose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RYGB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1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24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43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9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3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5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51</w:t>
            </w: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ehavioral 3mo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6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74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5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3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48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013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86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underpowered (no perturbation)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-0.0079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-0.039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27</w:t>
            </w: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ehavioral 3mo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6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507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91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34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47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1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675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underpowered</w:t>
            </w: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lood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behavioral 3mo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62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477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934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14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247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00024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0.711</w:t>
            </w:r>
          </w:p>
        </w:tc>
        <w:tc>
          <w:tcPr>
            <w:tcW w:type="dxa" w:w="624"/>
          </w:tcPr>
          <w:p>
            <w:pPr>
              <w:spacing w:after="20"/>
            </w:pPr>
            <w:r>
              <w:rPr>
                <w:sz w:val="18"/>
              </w:rPr>
              <w:t>underpowered</w:t>
            </w: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  <w:tc>
          <w:tcPr>
            <w:tcW w:type="dxa" w:w="624"/>
          </w:tcPr>
          <w:p>
            <w:pPr>
              <w:spacing w:after="20"/>
            </w:pPr>
          </w:p>
        </w:tc>
      </w:tr>
    </w:tbl>
    <w:p/>
    <w:p>
      <w:r>
        <w:rPr>
          <w:b/>
        </w:rPr>
        <w:t>Supplementary Table S6b. Proteome instrument-strength balance.</w:t>
      </w:r>
      <w:r>
        <w:t xml:space="preserve"> Per-instrument cis-F for nominated (n=90) vs comparison (n=1,595) proteins, with summary balance statistics (standardized mean difference of raw and log F; Kolmogorov-Smirnov D and P) and UniProt/gene identifiers. Provided as a machine-readable file.</w:t>
      </w:r>
    </w:p>
    <w:p>
      <w:r>
        <w:rPr>
          <w:i/>
        </w:rPr>
        <w:t>(Provided as a machine-readable supplementary file.)</w:t>
      </w:r>
    </w:p>
    <w:p>
      <w:r>
        <w:rPr>
          <w:b/>
        </w:rPr>
        <w:t>Supplementary Table S7. Restorative-direction (directional) results.</w:t>
      </w:r>
      <w:r>
        <w:t xml:space="preserve"> Per stratum: nominated restorative count/total and percentage, comparison percentage, odds ratio with 95% CI, exact binomial P vs 0.5, within-family Benjamini-Hochberg q (computed across these 15 directional strata; distinct from the manuscript multiplicity-table family-B definition), and Fisher P. Includes the EMPEROR (SGLT2i) and HERITAGE (exercise) strata. For two-group strata, the odds-ratio Wald P reported in the main text (e.g. HERITAGE OR 1.64, P = 0.18) corresponds to the OR and its 95% CI; the binomial-vs-0.5 and Fisher P columns are complementary one-group and exact tests. The margin-preserving permutation (Methods) is the primary directional test; the binomial-vs-0.5 and odds-ratio columns are descriptive secondary summaries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</w:tblGrid>
      <w:tr>
        <w:trPr>
          <w:tblHeader w:val="true"/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stratum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k_nominated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n_nominated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nominated_pct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k_comparison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n_comparison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comparison_pct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OR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OR_lo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OR_hi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binom_vs50_P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fisher_P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binom_q_BH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b/>
                <w:sz w:val="18"/>
              </w:rPr>
              <w:t>test_type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Proteome Olink coloc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2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70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2.3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6.2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11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07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46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Proteome Olink MR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3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7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9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99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6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72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0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77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two-group OR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Proteome SomaScan MR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8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2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12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5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2.3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2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07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49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two-group OR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Transcriptome liver MR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2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61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26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4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3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3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41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65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two-group OR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Transcriptome liver coloc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2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2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8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4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2.1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8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Metabolome Bagheri (bariatric)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8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6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2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4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2.1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58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15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80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Metabolome BBS (bariatric)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2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25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0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1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8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6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30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Metabolome DiRECT (diet)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9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20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5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6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4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16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2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492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Methylome DIRECT-PLUS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79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53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2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1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12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14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46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Methylome PREDIMED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77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63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8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82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04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04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40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Methylome Leipzig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77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53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1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1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59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54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80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Methylome Benton(adipose)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72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51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7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82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05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052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405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Methylome DRIFT2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76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50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1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0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9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1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57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56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80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Proteome EMPEROR (SGLT2i, MR)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0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6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8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50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22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262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49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one-group vs 0.5</w:t>
            </w:r>
          </w:p>
        </w:tc>
      </w:tr>
      <w:tr>
        <w:trPr>
          <w:cantSplit/>
        </w:trPr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Proteome HERITAGE (exercise)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22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36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61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92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88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4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1.6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79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3.4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243</w:t>
            </w: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0.205</w:t>
            </w:r>
          </w:p>
        </w:tc>
        <w:tc>
          <w:tcPr>
            <w:tcW w:type="dxa" w:w="669"/>
          </w:tcPr>
          <w:p>
            <w:pPr>
              <w:spacing w:after="20"/>
            </w:pPr>
          </w:p>
        </w:tc>
        <w:tc>
          <w:tcPr>
            <w:tcW w:type="dxa" w:w="669"/>
          </w:tcPr>
          <w:p>
            <w:pPr>
              <w:spacing w:after="20"/>
            </w:pPr>
            <w:r>
              <w:rPr>
                <w:sz w:val="18"/>
              </w:rPr>
              <w:t>two-group OR (OR-Wald P=0.18)</w:t>
            </w:r>
          </w:p>
        </w:tc>
      </w:tr>
    </w:tbl>
    <w:p/>
    <w:p>
      <w:r>
        <w:rPr>
          <w:b/>
        </w:rPr>
        <w:t>Supplementary Table S8a. Cross-platform nominated proteins.</w:t>
      </w:r>
      <w:r>
        <w:t xml:space="preserve"> Proteins nominated on both Olink/UKB-PPP and SomaScan/deCODE, and whether each responded preferentially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3120"/>
        <w:gridCol w:w="3120"/>
        <w:gridCol w:w="3120"/>
      </w:tblGrid>
      <w:tr>
        <w:trPr>
          <w:tblHeader w:val="true"/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cross_platform_protei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nominated_by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preferentially_responsive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TNFSF12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Olink+SomaSca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APOH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Olink+SomaSca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ARG1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Olink+SomaSca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MP12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Olink+SomaSca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LRIG1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Olink+SomaSca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IDI2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Olink+SomaSca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SPON1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Olink+SomaSca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o</w:t>
            </w:r>
          </w:p>
        </w:tc>
      </w:tr>
    </w:tbl>
    <w:p/>
    <w:p>
      <w:r>
        <w:rPr>
          <w:b/>
        </w:rPr>
        <w:t>Supplementary Table S8b. Cross-layer node-bridge matrix.</w:t>
      </w:r>
      <w:r>
        <w:t xml:space="preserve"> Full member-gene lists (no ellipsis) for every pairwise, three-way and four-way overlap among the 74 multi-layer reversal-tested genetically-nominated nodes (HGNC symbols). The node universe is the set of genes nominated for any non-eGFR CKM outcome and reversal-tested in at least two layers; 'NA' denotes no shared genes. Provided as a single-header, tab-separated, machine-readable file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3120"/>
        <w:gridCol w:w="3120"/>
        <w:gridCol w:w="3120"/>
      </w:tblGrid>
      <w:tr>
        <w:trPr>
          <w:tblHeader w:val="true"/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layer_pair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n_overlap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b/>
                <w:sz w:val="18"/>
              </w:rPr>
              <w:t>genes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proteome∩transcript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5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LRRC37A2,NFATC1,NMB,PDCD5,SORT1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hylation∩transcript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17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CELSR2,CWF19L1,CWH43,DNA2,LAMA5,MAN2C1,NFATC1,PGAP3,PSRC1,SHROOM3,SLC22A3,SLC2A4RG,SORT1,SYPL2,TFDP2,TMEM60,ZNF436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hylation∩prote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35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ACP1,APOA5,B3GNT8,CALCOCO2,CDKN1A,CTSS,DPEP1,ECM1,FGFR4,FN1,FOXO3,FURIN,GATM,GCKR,IL6R,INHBC,ITIH1,ITIH4,ITPKA,MMP12,NAGLU,NFATC1,NOTCH2,PCSK9,PDE5A,QSOX2,RNF43,SEMA5A,SNUPN,SORT1,STAT3,TCEA2,TGFB1,TIMP2,VAMP8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abolite∩methylatio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15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ALMS1,ATXN2,CDK12,DNAJC16,DPEP1,GATM,GCKR,GSTA2,IGF2R,KDM5A,NAT2,PEMT,SLC22A2,SLC47A1,SLC7A9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abolite∩prote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10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AOC1,ARG1,BLMH,COMT,CRAT,DPEP1,GATM,GCKR,IVD,NT5C3A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metabolite∩transcript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2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PPDPF,SLC17A1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3way:proteome∩transcriptome∩methylatio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2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NFATC1,SORT1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3way:metabolite∩proteome∩methylatio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3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DPEP1,GATM,GCKR</w:t>
            </w: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3way:metabolite∩transcriptome∩methylation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0</w:t>
            </w:r>
          </w:p>
        </w:tc>
        <w:tc>
          <w:tcPr>
            <w:tcW w:type="dxa" w:w="3120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3way:metabolite∩proteome∩transcriptome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0</w:t>
            </w:r>
          </w:p>
        </w:tc>
        <w:tc>
          <w:tcPr>
            <w:tcW w:type="dxa" w:w="3120"/>
          </w:tcPr>
          <w:p>
            <w:pPr>
              <w:spacing w:after="20"/>
            </w:pPr>
          </w:p>
        </w:tc>
      </w:tr>
      <w:tr>
        <w:trPr>
          <w:cantSplit/>
        </w:trPr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4way:all</w:t>
            </w:r>
          </w:p>
        </w:tc>
        <w:tc>
          <w:tcPr>
            <w:tcW w:type="dxa" w:w="3120"/>
          </w:tcPr>
          <w:p>
            <w:pPr>
              <w:spacing w:after="20"/>
            </w:pPr>
            <w:r>
              <w:rPr>
                <w:sz w:val="18"/>
              </w:rPr>
              <w:t>0</w:t>
            </w:r>
          </w:p>
        </w:tc>
        <w:tc>
          <w:tcPr>
            <w:tcW w:type="dxa" w:w="3120"/>
          </w:tcPr>
          <w:p>
            <w:pPr>
              <w:spacing w:after="20"/>
            </w:pPr>
          </w:p>
        </w:tc>
      </w:tr>
    </w:tbl>
    <w:p/>
    <w:p>
      <w:r>
        <w:rPr>
          <w:b/>
        </w:rPr>
        <w:t>Supplementary Table S9. Software, package versions, random seeds, and code/data availability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4680"/>
        <w:gridCol w:w="4680"/>
      </w:tblGrid>
      <w:tr>
        <w:trPr>
          <w:tblHeader w:val="true"/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b/>
                <w:sz w:val="18"/>
              </w:rPr>
              <w:t>component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b/>
                <w:sz w:val="18"/>
              </w:rPr>
              <w:t>version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python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3.12.4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pandas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2.3.3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numpy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2.0.1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scipy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1.14.0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R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4.4.1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R: minfi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1.52.1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R: EpiDISH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2.22.0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R: coloc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5.2.3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R: TwoSampleMR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0.7.8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R: ggplot2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3.5.1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R: cowplot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1.1.3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R: limma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3.62.2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R: data.table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1.15.4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random seed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42 (numpy default_rng; methylation/metabolome contrast + figure engines); metabolite_mr_robust.py = seed 7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code repository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https://github.com/badboybert/ckm-4layer-null (v1.2)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archive DOI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10.5281/zenodo.20965271</w:t>
            </w:r>
          </w:p>
        </w:tc>
      </w:tr>
      <w:tr>
        <w:trPr>
          <w:cantSplit/>
        </w:trPr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OS</w:t>
            </w:r>
          </w:p>
        </w:tc>
        <w:tc>
          <w:tcPr>
            <w:tcW w:type="dxa" w:w="4680"/>
          </w:tcPr>
          <w:p>
            <w:pPr>
              <w:spacing w:after="20"/>
            </w:pPr>
            <w:r>
              <w:rPr>
                <w:sz w:val="18"/>
              </w:rPr>
              <w:t>Windows-11-10.0.26200-SP0</w:t>
            </w:r>
          </w:p>
        </w:tc>
      </w:tr>
    </w:tbl>
    <w:p/>
    <w:p>
      <w:r>
        <w:rPr>
          <w:b/>
        </w:rPr>
        <w:t>Supplementary Table S10a. Cell-composition sensitivity of the methylome contrast.</w:t>
      </w:r>
      <w:r>
        <w:t xml:space="preserve"> Variance-matched permutation P for nominated vs comparison CpGs, before (matchP_unadj) and after (matchP_celladj) adjusting each CpG's within-person change for the within-person change in EpiDISH-estimated blood cell-type proportions, for the three blood cohorts under both the eGFR-inclusive and leave-eGFR-out nominated sets, with within-config Benjamini-Hochberg q. No tier survives FDR in either configuration. (For DIRECT-PLUS and Leipzig the recomputed unadjusted values equal the deposited reversal tables exactly; for DRIFT2 they differ slightly owing to QC/pairing but are likewise non-significant.)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1560"/>
        <w:gridCol w:w="1560"/>
        <w:gridCol w:w="1560"/>
        <w:gridCol w:w="1560"/>
        <w:gridCol w:w="1560"/>
        <w:gridCol w:w="1560"/>
      </w:tblGrid>
      <w:tr>
        <w:trPr>
          <w:tblHeader w:val="true"/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b/>
                <w:sz w:val="18"/>
              </w:rPr>
              <w:t>cohor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b/>
                <w:sz w:val="18"/>
              </w:rPr>
              <w:t>conf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b/>
                <w:sz w:val="18"/>
              </w:rPr>
              <w:t>tier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b/>
                <w:sz w:val="18"/>
              </w:rPr>
              <w:t>matchP_unadj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b/>
                <w:sz w:val="18"/>
              </w:rPr>
              <w:t>matchP_celladj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b/>
                <w:sz w:val="18"/>
              </w:rPr>
              <w:t>q_celladj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0675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38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04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136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0126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151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216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101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404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9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04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24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000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0854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315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0933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356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89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0111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46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89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351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0901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315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176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79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04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25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64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04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3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256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68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88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53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04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407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047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315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214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105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315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3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0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842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0621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881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1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6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683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04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27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04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04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589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09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04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eGFR_inclusive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818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867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04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668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1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91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sig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274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613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842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primary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211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649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842</w:t>
            </w:r>
          </w:p>
        </w:tc>
      </w:tr>
      <w:tr>
        <w:trPr>
          <w:cantSplit/>
        </w:trPr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leave_eGFR_out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smr_heidi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551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459</w:t>
            </w:r>
          </w:p>
        </w:tc>
        <w:tc>
          <w:tcPr>
            <w:tcW w:type="dxa" w:w="1560"/>
          </w:tcPr>
          <w:p>
            <w:pPr>
              <w:spacing w:after="20"/>
            </w:pPr>
            <w:r>
              <w:rPr>
                <w:sz w:val="18"/>
              </w:rPr>
              <w:t>0.789</w:t>
            </w:r>
          </w:p>
        </w:tc>
      </w:tr>
    </w:tbl>
    <w:p/>
    <w:p>
      <w:r>
        <w:rPr>
          <w:b/>
        </w:rPr>
        <w:t>Supplementary Table S10b. Mean within-person change in estimated blood cell-type fractions</w:t>
      </w:r>
      <w:r>
        <w:t xml:space="preserve"> (post - pre) per cohort, from EpiDISH reference-based deconvolution.</w:t>
      </w:r>
    </w:p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1872"/>
        <w:gridCol w:w="1872"/>
        <w:gridCol w:w="1872"/>
        <w:gridCol w:w="1872"/>
        <w:gridCol w:w="1872"/>
      </w:tblGrid>
      <w:tr>
        <w:trPr>
          <w:tblHeader w:val="true"/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b/>
                <w:sz w:val="18"/>
              </w:rPr>
              <w:t>cohort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b/>
                <w:sz w:val="18"/>
              </w:rPr>
              <w:t>cell_type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b/>
                <w:sz w:val="18"/>
              </w:rPr>
              <w:t>mean_delta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b/>
                <w:sz w:val="18"/>
              </w:rPr>
              <w:t>sd_delta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b/>
                <w:sz w:val="18"/>
              </w:rPr>
              <w:t>n_pairs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B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108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1013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256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NK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818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253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256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CD4T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577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3368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256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CD8T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61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3148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256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Mono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074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1504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256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Neutro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-0.02217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657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256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irectplus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Eosino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028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21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256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B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-0.0035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2018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18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NK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389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3546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18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CD4T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2244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644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18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CD8T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-0.00574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2446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18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Mono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-0.00269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3973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18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Neutro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-0.01439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15039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18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leipzig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Eosino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18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B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225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1308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62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NK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027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2015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62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CD4T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319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4505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62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CD8T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867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334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62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Mono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43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1987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62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Neutro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-0.01871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856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62</w:t>
            </w:r>
          </w:p>
        </w:tc>
      </w:tr>
      <w:tr>
        <w:trPr>
          <w:cantSplit/>
        </w:trPr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drift2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Eosino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2e-05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0.00081</w:t>
            </w:r>
          </w:p>
        </w:tc>
        <w:tc>
          <w:tcPr>
            <w:tcW w:type="dxa" w:w="1872"/>
          </w:tcPr>
          <w:p>
            <w:pPr>
              <w:spacing w:after="20"/>
            </w:pPr>
            <w:r>
              <w:rPr>
                <w:sz w:val="18"/>
              </w:rPr>
              <w:t>62</w:t>
            </w:r>
          </w:p>
        </w:tc>
      </w:tr>
    </w:tbl>
    <w:p/>
    <w:p>
      <w:pPr>
        <w:pStyle w:val="Heading1"/>
      </w:pPr>
      <w:r>
        <w:t>Supplementary Figure legends</w:t>
      </w:r>
    </w:p>
    <w:p>
      <w:pPr>
        <w:jc w:val="center"/>
      </w:pPr>
      <w:r>
        <w:drawing>
          <wp:inline xmlns:a="http://schemas.openxmlformats.org/drawingml/2006/main" xmlns:pic="http://schemas.openxmlformats.org/drawingml/2006/picture">
            <wp:extent cx="5486400" cy="2924428"/>
            <wp:docPr id="1" name="Picture 1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SupplFig_S1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4428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r>
        <w:rPr>
          <w:b/>
        </w:rPr>
        <w:t>Supplementary Figure S1. Random-effects subgroup synthesis.</w:t>
      </w:r>
      <w:r>
        <w:t xml:space="preserve"> Pooled Cliff's delta overall and by molecular layer, all within the small-effect reference region (+/-0.10).</w:t>
      </w:r>
    </w:p>
    <w:p>
      <w:pPr>
        <w:jc w:val="center"/>
      </w:pPr>
      <w:r>
        <w:drawing>
          <wp:inline xmlns:a="http://schemas.openxmlformats.org/drawingml/2006/main" xmlns:pic="http://schemas.openxmlformats.org/drawingml/2006/picture">
            <wp:extent cx="5486400" cy="2853176"/>
            <wp:docPr id="2" name="Picture 2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SupplFig_S2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53176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r>
        <w:rPr>
          <w:b/>
        </w:rPr>
        <w:t>Supplementary Figure S2. Cross-layer node concordance.</w:t>
      </w:r>
      <w:r>
        <w:t xml:space="preserve"> 45/84 (54%) of layer-pairs concordant in restorative direction, indistinguishable from the within-node permutation expectation and underpowered; hypothesis-generating only.</w:t>
      </w:r>
    </w:p>
    <w:p>
      <w:pPr>
        <w:jc w:val="center"/>
      </w:pPr>
      <w:r>
        <w:drawing>
          <wp:inline xmlns:a="http://schemas.openxmlformats.org/drawingml/2006/main" xmlns:pic="http://schemas.openxmlformats.org/drawingml/2006/picture">
            <wp:extent cx="5486400" cy="4344207"/>
            <wp:docPr id="3" name="Picture 3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SupplFig_S3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44207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r>
        <w:rPr>
          <w:b/>
        </w:rPr>
        <w:t>Supplementary Figure S3. eGFR-set dominance.</w:t>
      </w:r>
      <w:r>
        <w:t xml:space="preserve"> Nominated-set size versus outcome-GWAS power (Spearman rho = 0.86), motivating the pre-specified leave-eGFR-out primary analysis. (The dual-null summary and intervention-class subgroup analysis are now main Figure 2c and 2b; the nomination-stringency robustness sweep is main Figure 5a.)</w:t>
      </w:r>
    </w:p>
    <w:p>
      <w:pPr>
        <w:jc w:val="center"/>
      </w:pPr>
      <w:r>
        <w:drawing>
          <wp:inline xmlns:a="http://schemas.openxmlformats.org/drawingml/2006/main" xmlns:pic="http://schemas.openxmlformats.org/drawingml/2006/picture">
            <wp:extent cx="5486400" cy="3265846"/>
            <wp:docPr id="4" name="Picture 4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SupplFig_S4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65846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r>
        <w:rPr>
          <w:b/>
        </w:rPr>
        <w:t>Supplementary Figure S4. Exploratory directional analysis.</w:t>
      </w:r>
      <w:r>
        <w:t xml:space="preserve"> Restorative-direction forest (per-layer and pooled odds ratios; one interval marginally excludes 1, PREDIMED at odds ratio 0.90, 95% CI 0.82 to 0.998, and no stratum is significant after false-discovery control, minimum q = 0.41); the margin-preserving permutation results are reported in the Results and Methods; inconclusive.</w:t>
      </w:r>
    </w:p>
    <w:p>
      <w:pPr>
        <w:pStyle w:val="Heading1"/>
      </w:pPr>
      <w:r>
        <w:t>Figure alt text (accessibility)</w:t>
      </w:r>
    </w:p>
    <w:p>
      <w:pPr>
        <w:pStyle w:val="ListBullet"/>
      </w:pPr>
      <w:r>
        <w:rPr>
          <w:b/>
        </w:rPr>
        <w:t>Figure 1.</w:t>
      </w:r>
      <w:r>
        <w:t xml:space="preserve"> Four-stage study-design schematic (molecular layers -&gt; genetic nomination -&gt; nominated vs comparison groups -&gt; molecular response), a log-scale feature-flow chart per layer, and a calibration panel showing canonical causal proteins recovered.</w:t>
      </w:r>
    </w:p>
    <w:p>
      <w:pPr>
        <w:pStyle w:val="ListBullet"/>
      </w:pPr>
      <w:r>
        <w:rPr>
          <w:b/>
        </w:rPr>
        <w:t>Figure 2.</w:t>
      </w:r>
      <w:r>
        <w:t xml:space="preserve"> Four panels: (a) forest of Cliff's delta (nominated vs comparison response magnitude) with 95% CIs for all 13 analyses, coloured by layer, against a +/-0.10 reference band, pooled estimate near zero; (b) pooled delta per intervention class (single-analysis classes shown as points, not pooled); (c) magnitude-by-direction scatter clustering at the null origin; (d) label-permutation null distributions for representative proteome/transcriptome/metabolome cells with the observed delta within the null.</w:t>
      </w:r>
    </w:p>
    <w:p>
      <w:pPr>
        <w:pStyle w:val="ListBullet"/>
      </w:pPr>
      <w:r>
        <w:rPr>
          <w:b/>
        </w:rPr>
        <w:t>Figure 3.</w:t>
      </w:r>
      <w:r>
        <w:t xml:space="preserve"> Violin-and-box plots of per-feature response magnitude for nominated vs comparison features, one representative dataset per layer; distributions overlap.</w:t>
      </w:r>
    </w:p>
    <w:p>
      <w:pPr>
        <w:pStyle w:val="ListBullet"/>
      </w:pPr>
      <w:r>
        <w:rPr>
          <w:b/>
        </w:rPr>
        <w:t>Figure 4.</w:t>
      </w:r>
      <w:r>
        <w:t xml:space="preserve"> Five-panel methylome confound analysis: (a) baseline-SD density (nominated lower-variance) in two cohorts; (b) permutation P rising from raw to adjusted; (c) island/promoter enrichment odds ratios; (d) variance-matched permutation P across cohorts x tiers, all non-significant; (e) leave-eGFR-out permutation P before vs after blood cell-composition adjustment, showing the single-cohort (DIRECT-PLUS) signal rising above 0.05 after adjustment.</w:t>
      </w:r>
    </w:p>
    <w:p>
      <w:pPr>
        <w:pStyle w:val="ListBullet"/>
      </w:pPr>
      <w:r>
        <w:rPr>
          <w:b/>
        </w:rPr>
        <w:t>Figure 5.</w:t>
      </w:r>
      <w:r>
        <w:t xml:space="preserve"> Robustness panels: permutation P across nomination-stringency tiers; cis-instrument F distributions; baseline instrument-strength balance; metabolite gene-clustering effect on intervals.</w:t>
      </w:r>
    </w:p>
    <w:p>
      <w:pPr>
        <w:pStyle w:val="ListBullet"/>
      </w:pPr>
      <w:r>
        <w:rPr>
          <w:b/>
        </w:rPr>
        <w:t>Supplementary Figures S1-S4.</w:t>
      </w:r>
      <w:r>
        <w:t xml:space="preserve"> As described in the legends above.</w:t>
      </w:r>
    </w:p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  <w:lnNumType w:countBy="1" w:restart="continuous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line="360" w:lineRule="auto" w:after="120"/>
    </w:pPr>
    <w:rPr>
      <w:rFonts w:ascii="Arial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Chin-Ming Tan</dc:creator>
  <cp:keywords/>
  <dc:description/>
  <cp:lastModifiedBy>Bertrand Chin-Ming Tan</cp:lastModifiedBy>
  <cp:revision>1</cp:revision>
  <dcterms:created xsi:type="dcterms:W3CDTF">2026-07-01T00:00:00Z</dcterms:created>
  <dcterms:modified xsi:type="dcterms:W3CDTF">2026-07-01T00:00:00Z</dcterms:modified>
  <cp:category/>
</cp:coreProperties>
</file>